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2F128" w14:textId="77777777" w:rsidR="003A3B17" w:rsidRPr="00EA4224" w:rsidRDefault="003A3B17" w:rsidP="003A3B17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5:</w:t>
      </w:r>
      <w:r w:rsidRPr="00EA422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 w:rsidRPr="00A77EDB"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t>The</w:t>
      </w:r>
      <w:r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t>r</w:t>
      </w:r>
      <w:r w:rsidRPr="00D061F3"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t>elationship</w:t>
      </w:r>
      <w:r w:rsidRPr="00EA4224">
        <w:rPr>
          <w:rFonts w:ascii="Times New Roman" w:hAnsi="Times New Roman" w:cs="Times New Roman"/>
          <w:sz w:val="24"/>
          <w:szCs w:val="24"/>
        </w:rPr>
        <w:t xml:space="preserve"> between combination of PD-L1 and CD3 expression and clinicopathological features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482"/>
        <w:gridCol w:w="554"/>
        <w:gridCol w:w="693"/>
        <w:gridCol w:w="1754"/>
        <w:gridCol w:w="530"/>
        <w:gridCol w:w="693"/>
        <w:gridCol w:w="1744"/>
        <w:gridCol w:w="530"/>
      </w:tblGrid>
      <w:tr w:rsidR="003A3B17" w:rsidRPr="00C9552D" w14:paraId="2FA191A8" w14:textId="77777777" w:rsidTr="00C530E3">
        <w:trPr>
          <w:trHeight w:val="540"/>
        </w:trPr>
        <w:tc>
          <w:tcPr>
            <w:tcW w:w="14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2A309E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opathologic  Factors</w:t>
            </w:r>
            <w:proofErr w:type="gramEnd"/>
          </w:p>
        </w:tc>
        <w:tc>
          <w:tcPr>
            <w:tcW w:w="5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981A3B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</w:t>
            </w:r>
          </w:p>
        </w:tc>
        <w:tc>
          <w:tcPr>
            <w:tcW w:w="24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33147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PDL1 and CD3 combination </w:t>
            </w:r>
          </w:p>
        </w:tc>
        <w:tc>
          <w:tcPr>
            <w:tcW w:w="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A3DFB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CA067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PDL1 and CD3 combination </w:t>
            </w:r>
          </w:p>
        </w:tc>
        <w:tc>
          <w:tcPr>
            <w:tcW w:w="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6793E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A3B17" w:rsidRPr="00C9552D" w14:paraId="76711100" w14:textId="77777777" w:rsidTr="00C530E3">
        <w:trPr>
          <w:trHeight w:val="540"/>
        </w:trPr>
        <w:tc>
          <w:tcPr>
            <w:tcW w:w="14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DAF39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80BB3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5C4B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98A7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DL1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5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197BF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7742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  <w:r w:rsidRPr="000F600D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3F8FB9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DL1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5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995B4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05519E39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1B84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942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B06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37A7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F2B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F3C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1A0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340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A3B17" w:rsidRPr="00C9552D" w14:paraId="1BE99E09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A95B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C7D2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B33B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C68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4E88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9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811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0B7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C1F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01 </w:t>
            </w:r>
          </w:p>
        </w:tc>
      </w:tr>
      <w:tr w:rsidR="003A3B17" w:rsidRPr="00C9552D" w14:paraId="6A703B6D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846D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 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3C8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463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60E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348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C227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401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833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399D6571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C71F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70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DA2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3D8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D1C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F36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1D2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CC4B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32A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5C705B19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6BCD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89D1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D17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D6E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6477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9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1AC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F257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F57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98 </w:t>
            </w:r>
          </w:p>
        </w:tc>
      </w:tr>
      <w:tr w:rsidR="003A3B17" w:rsidRPr="00C9552D" w14:paraId="02513A5A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C6DD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04F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760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46F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CDC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AAD9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2E1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C10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61CD060C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5342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C62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637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938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186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0A8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5C8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29D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18DB8C45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F35F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 (cm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4466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E26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8CF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0AD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7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954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717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52A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30 </w:t>
            </w:r>
          </w:p>
        </w:tc>
      </w:tr>
      <w:tr w:rsidR="003A3B17" w:rsidRPr="00C9552D" w14:paraId="537D608B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F7A0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 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96A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7E1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C29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232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783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EF5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B58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41D7FB0E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9B4D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5   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948B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5B7B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665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A7D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F94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134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905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6F6BF5D5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1591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081D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E8F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5BC6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8C4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0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49D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0EE8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A48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06 </w:t>
            </w:r>
          </w:p>
        </w:tc>
      </w:tr>
      <w:tr w:rsidR="003A3B17" w:rsidRPr="00C9552D" w14:paraId="6500F432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D2F5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Well    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CE1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B82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870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FF59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DC5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C0E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4D1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5656602C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0CA2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rate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A75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FA6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7CA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366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032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16A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1D6B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797EB2C8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4AB4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Poor    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C99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46E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E97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205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A17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707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C40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69DC983B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AC4E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D360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D5B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2D5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190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104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8619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49E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986 </w:t>
            </w:r>
          </w:p>
        </w:tc>
      </w:tr>
      <w:tr w:rsidR="003A3B17" w:rsidRPr="00C9552D" w14:paraId="53924CD2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03CC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1   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865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D02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61B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BB9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978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1A6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1338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52513C52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E956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2+T3+T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41E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68C8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9D4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270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EB9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EF7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13E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1F4EA332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EBBC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4BE3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0CF9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673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F8F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1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71E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36E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649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50 </w:t>
            </w:r>
          </w:p>
        </w:tc>
      </w:tr>
      <w:tr w:rsidR="003A3B17" w:rsidRPr="00C9552D" w14:paraId="7891FD38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6592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0  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528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D41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8E7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3A89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6D8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23D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FD38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03546E3F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502C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1+N2+N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6127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05B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EA37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045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641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262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E28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5B364E2A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1245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C16D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53B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09D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603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3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9D7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60E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529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88 </w:t>
            </w:r>
          </w:p>
        </w:tc>
      </w:tr>
      <w:tr w:rsidR="003A3B17" w:rsidRPr="00C9552D" w14:paraId="3A0B781F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8822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0 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694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A17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AE5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3F5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C0D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F88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861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06413630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0258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1    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D5F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4E9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36F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97B7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0B2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3EB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D09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3DAAC5CE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7B6C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A99D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BB89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45E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34D7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5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DCF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E1A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944B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922 </w:t>
            </w:r>
          </w:p>
        </w:tc>
      </w:tr>
      <w:tr w:rsidR="003A3B17" w:rsidRPr="00C9552D" w14:paraId="1BDC5EC6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5164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563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B97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18D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B70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016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83F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7EE2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38FE6862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8E05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499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A508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FDE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19C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9E9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08BC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FF8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2DBA5C23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53FE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E954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FBE0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C1B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DDA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1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F92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2578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123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31 </w:t>
            </w:r>
          </w:p>
        </w:tc>
      </w:tr>
      <w:tr w:rsidR="003A3B17" w:rsidRPr="00C9552D" w14:paraId="215D3616" w14:textId="77777777" w:rsidTr="00C530E3">
        <w:trPr>
          <w:trHeight w:val="28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7F3B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F67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182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83FA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ED6F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661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0F26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E983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A3B17" w:rsidRPr="00C9552D" w14:paraId="74344FC7" w14:textId="77777777" w:rsidTr="00C530E3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0A843" w14:textId="77777777" w:rsidR="003A3B17" w:rsidRPr="00C9552D" w:rsidRDefault="003A3B1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73C3A5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255859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B2C2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994ACD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D77FA1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7FF34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6652E" w14:textId="77777777" w:rsidR="003A3B17" w:rsidRPr="00C9552D" w:rsidRDefault="003A3B1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5E57CBB" w14:textId="77777777" w:rsidR="003A3B17" w:rsidRPr="00DB058B" w:rsidRDefault="003A3B17" w:rsidP="003A3B1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†</w:t>
      </w:r>
      <w:r w:rsidRPr="00D061F3">
        <w:rPr>
          <w:rFonts w:ascii="Times New Roman" w:hAnsi="Times New Roman" w:cs="Times New Roman"/>
          <w:color w:val="FF0000"/>
          <w:sz w:val="16"/>
          <w:szCs w:val="16"/>
        </w:rPr>
        <w:t xml:space="preserve"> = TPDL1</w:t>
      </w:r>
      <w:r w:rsidRPr="00D061F3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high</w:t>
      </w:r>
      <w:r w:rsidRPr="00D061F3">
        <w:rPr>
          <w:rFonts w:ascii="Times New Roman" w:hAnsi="Times New Roman" w:cs="Times New Roman"/>
          <w:color w:val="FF0000"/>
          <w:sz w:val="16"/>
          <w:szCs w:val="16"/>
        </w:rPr>
        <w:t>CD3</w:t>
      </w:r>
      <w:r w:rsidRPr="00D061F3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low</w:t>
      </w:r>
      <w:r w:rsidRPr="00D061F3">
        <w:rPr>
          <w:rFonts w:ascii="Times New Roman" w:hAnsi="Times New Roman" w:cs="Times New Roman"/>
          <w:color w:val="FF0000"/>
          <w:sz w:val="16"/>
          <w:szCs w:val="16"/>
        </w:rPr>
        <w:t xml:space="preserve"> and TPDL1</w:t>
      </w:r>
      <w:r w:rsidRPr="00D061F3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low</w:t>
      </w:r>
      <w:r w:rsidRPr="00D061F3">
        <w:rPr>
          <w:rFonts w:ascii="Times New Roman" w:hAnsi="Times New Roman" w:cs="Times New Roman"/>
          <w:color w:val="FF0000"/>
          <w:sz w:val="16"/>
          <w:szCs w:val="16"/>
        </w:rPr>
        <w:t>CD3</w:t>
      </w:r>
      <w:r w:rsidRPr="00D061F3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high</w:t>
      </w:r>
      <w:r w:rsidRPr="00D061F3">
        <w:rPr>
          <w:rFonts w:ascii="Times New Roman" w:hAnsi="Times New Roman" w:cs="Times New Roman"/>
          <w:color w:val="FF0000"/>
          <w:sz w:val="16"/>
          <w:szCs w:val="16"/>
        </w:rPr>
        <w:t xml:space="preserve"> and TPDL1</w:t>
      </w:r>
      <w:r w:rsidRPr="00D061F3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low</w:t>
      </w:r>
      <w:r w:rsidRPr="00D061F3">
        <w:rPr>
          <w:rFonts w:ascii="Times New Roman" w:hAnsi="Times New Roman" w:cs="Times New Roman"/>
          <w:color w:val="FF0000"/>
          <w:sz w:val="16"/>
          <w:szCs w:val="16"/>
        </w:rPr>
        <w:t>CD3</w:t>
      </w:r>
      <w:r w:rsidRPr="00D061F3">
        <w:rPr>
          <w:rFonts w:ascii="Times New Roman" w:hAnsi="Times New Roman" w:cs="Times New Roman"/>
          <w:color w:val="FF0000"/>
          <w:sz w:val="16"/>
          <w:szCs w:val="16"/>
          <w:vertAlign w:val="superscript"/>
        </w:rPr>
        <w:t>low</w:t>
      </w:r>
      <w:r>
        <w:rPr>
          <w:rFonts w:ascii="Times New Roman" w:hAnsi="Times New Roman" w:cs="Times New Roman"/>
          <w:color w:val="FF0000"/>
          <w:sz w:val="16"/>
          <w:szCs w:val="16"/>
        </w:rPr>
        <w:t>.</w:t>
      </w:r>
    </w:p>
    <w:p w14:paraId="258F592F" w14:textId="22B8EA44" w:rsidR="00CC0DE6" w:rsidRPr="003A3B17" w:rsidRDefault="003A3B17" w:rsidP="003A3B17">
      <w:pPr>
        <w:widowControl/>
        <w:jc w:val="left"/>
        <w:rPr>
          <w:rFonts w:ascii="Times New Roman" w:hAnsi="Times New Roman" w:cs="Times New Roman" w:hint="eastAsia"/>
          <w:color w:val="FF0000"/>
          <w:sz w:val="16"/>
          <w:szCs w:val="16"/>
        </w:rPr>
      </w:pP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D061F3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‡</w:t>
      </w:r>
      <w:r w:rsidRPr="00D061F3">
        <w:rPr>
          <w:rFonts w:ascii="Times New Roman" w:eastAsia="等线" w:hAnsi="Times New Roman" w:cs="Times New Roman" w:hint="cs"/>
          <w:color w:val="FF0000"/>
          <w:sz w:val="16"/>
          <w:szCs w:val="16"/>
        </w:rPr>
        <w:t xml:space="preserve"> 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</w:rPr>
        <w:t>= IPDL1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  <w:vertAlign w:val="superscript"/>
        </w:rPr>
        <w:t>high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</w:rPr>
        <w:t>CD3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  <w:vertAlign w:val="superscript"/>
        </w:rPr>
        <w:t xml:space="preserve">low 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</w:rPr>
        <w:t>and IPDL1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  <w:vertAlign w:val="superscript"/>
        </w:rPr>
        <w:t>low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</w:rPr>
        <w:t>CD3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  <w:vertAlign w:val="superscript"/>
        </w:rPr>
        <w:t>high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</w:rPr>
        <w:t xml:space="preserve"> and IPDL1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  <w:vertAlign w:val="superscript"/>
        </w:rPr>
        <w:t>low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</w:rPr>
        <w:t>CD3</w:t>
      </w:r>
      <w:r w:rsidRPr="00D061F3">
        <w:rPr>
          <w:rFonts w:ascii="Times New Roman" w:eastAsia="等线" w:hAnsi="Times New Roman" w:cs="Times New Roman"/>
          <w:color w:val="FF000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sz w:val="16"/>
          <w:szCs w:val="16"/>
        </w:rPr>
        <w:t>.</w:t>
      </w:r>
    </w:p>
    <w:sectPr w:rsidR="00CC0DE6" w:rsidRPr="003A3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DF1F4" w14:textId="77777777" w:rsidR="002623A8" w:rsidRDefault="002623A8" w:rsidP="003A3B17">
      <w:r>
        <w:separator/>
      </w:r>
    </w:p>
  </w:endnote>
  <w:endnote w:type="continuationSeparator" w:id="0">
    <w:p w14:paraId="2955A85D" w14:textId="77777777" w:rsidR="002623A8" w:rsidRDefault="002623A8" w:rsidP="003A3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04218" w14:textId="77777777" w:rsidR="002623A8" w:rsidRDefault="002623A8" w:rsidP="003A3B17">
      <w:r>
        <w:separator/>
      </w:r>
    </w:p>
  </w:footnote>
  <w:footnote w:type="continuationSeparator" w:id="0">
    <w:p w14:paraId="4CD99050" w14:textId="77777777" w:rsidR="002623A8" w:rsidRDefault="002623A8" w:rsidP="003A3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A6"/>
    <w:rsid w:val="002623A8"/>
    <w:rsid w:val="003A3B17"/>
    <w:rsid w:val="005D1BA6"/>
    <w:rsid w:val="00CC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2969E"/>
  <w15:chartTrackingRefBased/>
  <w15:docId w15:val="{6DBD438B-D6B1-48A8-A8CB-B7FAF544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B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B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B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B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3:00Z</dcterms:created>
  <dcterms:modified xsi:type="dcterms:W3CDTF">2023-09-27T04:03:00Z</dcterms:modified>
</cp:coreProperties>
</file>